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41" w:rightFromText="141" w:vertAnchor="page" w:horzAnchor="margin" w:tblpY="1994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65"/>
        <w:gridCol w:w="1183"/>
        <w:gridCol w:w="1018"/>
        <w:gridCol w:w="1087"/>
        <w:gridCol w:w="809"/>
        <w:gridCol w:w="865"/>
        <w:gridCol w:w="865"/>
        <w:gridCol w:w="868"/>
        <w:gridCol w:w="868"/>
        <w:gridCol w:w="868"/>
        <w:gridCol w:w="868"/>
        <w:gridCol w:w="868"/>
        <w:gridCol w:w="868"/>
        <w:gridCol w:w="963"/>
        <w:gridCol w:w="941"/>
      </w:tblGrid>
      <w:tr w:rsidR="00FC7422" w:rsidRPr="007E21E7" w14:paraId="22C608F2" w14:textId="77777777" w:rsidTr="00FC7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CBAC8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Day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66073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Time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EF4CB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Week -1</w:t>
            </w:r>
          </w:p>
          <w:p w14:paraId="5111E17E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-6.1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47F22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Week 0</w:t>
            </w:r>
          </w:p>
          <w:p w14:paraId="658E0574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7-13.1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425A2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th Week</w:t>
            </w:r>
          </w:p>
          <w:p w14:paraId="46D4804F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4-20.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B22F9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2th Week</w:t>
            </w:r>
          </w:p>
          <w:p w14:paraId="1A89A737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21-27.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0AD04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3th Week</w:t>
            </w:r>
          </w:p>
          <w:p w14:paraId="1F5A4999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28.1 – 3.2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62F92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4th Week</w:t>
            </w:r>
          </w:p>
          <w:p w14:paraId="7F1BEEB1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4-10.2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109C3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5th Week</w:t>
            </w:r>
          </w:p>
          <w:p w14:paraId="56007BA5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1-17.2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441E1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6th Week</w:t>
            </w:r>
          </w:p>
          <w:p w14:paraId="31B045E2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8-24.2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5AD5E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7th Week</w:t>
            </w:r>
          </w:p>
          <w:p w14:paraId="0788C6D1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25.2 – 3.3.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00756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8th Week</w:t>
            </w:r>
          </w:p>
          <w:p w14:paraId="246625B1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4.3-10.3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0BAA8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9th Week</w:t>
            </w:r>
          </w:p>
          <w:p w14:paraId="65C5CA8C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1.3 – 17.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83F16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0th  week</w:t>
            </w:r>
          </w:p>
          <w:p w14:paraId="21993438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8.3 – 24.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4FA53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11 week</w:t>
            </w:r>
          </w:p>
          <w:p w14:paraId="5BB3FB8C" w14:textId="77777777" w:rsidR="00FC7422" w:rsidRPr="007E21E7" w:rsidRDefault="00FC7422" w:rsidP="00FC7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25-31.3</w:t>
            </w:r>
          </w:p>
        </w:tc>
      </w:tr>
      <w:tr w:rsidR="00FC7422" w:rsidRPr="007E21E7" w14:paraId="5567E0F1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1F2A6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MON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3CD68FC4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AM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6144B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14:paraId="17553CAB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3C05212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2BD65F8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5A1C00B5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SP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7F53F5D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30B545B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74B00EAE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SP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2130316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0E52B7E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2C25526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</w:tcPr>
          <w:p w14:paraId="74493425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SP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762692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</w:tr>
      <w:tr w:rsidR="00FC7422" w:rsidRPr="007E21E7" w14:paraId="73FA3C64" w14:textId="77777777" w:rsidTr="00FC742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D621C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2119768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PM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424C1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62DD8D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DA311B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9AAC3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CD271A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61CC9E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F3776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 / Te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38987D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3EC6BC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5ACD2C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7DF7A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91FC3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2856ED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</w:tr>
      <w:tr w:rsidR="00FC7422" w:rsidRPr="007E21E7" w14:paraId="535D7DC2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BC60E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TUE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2D19FF7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AM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596B810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40E35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Endurance</w:t>
            </w:r>
          </w:p>
          <w:p w14:paraId="305E9AF6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st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386B89B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 / Tac / CG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108FDE3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ec / / Tac / CG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7A4DCE6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ec / / Tac / CG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15F45C7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ec / / Tac / CG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A8C6EF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ec / / Ta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88AC25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ec / / Tac / CG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E4F5D8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25C4B60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688E3A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/Tec / Tac / CG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</w:tcPr>
          <w:p w14:paraId="4C92F3E2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/Tec / Tac / CG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CA2F9F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 / tac / CG</w:t>
            </w:r>
          </w:p>
        </w:tc>
      </w:tr>
      <w:tr w:rsidR="00FC7422" w:rsidRPr="007E21E7" w14:paraId="713F578C" w14:textId="77777777" w:rsidTr="00FC742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E5850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6F7ED0EC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PM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1E21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BB65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C0138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BA2B04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11046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E3D0D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CFC2FE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78398E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44C7A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AC9EB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2E51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2ABBA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66DE6E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B</w:t>
            </w:r>
          </w:p>
        </w:tc>
      </w:tr>
      <w:tr w:rsidR="00FC7422" w:rsidRPr="007E21E7" w14:paraId="19BB45B5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E81FC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WED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159D5839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AM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E349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14:paraId="63451D76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6D881B12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19836E43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6229C965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78200559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7F7A297B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C96412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7B4E5D8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8677850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47F4E3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</w:tcPr>
          <w:p w14:paraId="22E91DF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42FD2E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</w:tr>
      <w:tr w:rsidR="00FC7422" w:rsidRPr="007E21E7" w14:paraId="735439FD" w14:textId="77777777" w:rsidTr="00FC742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DFD68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569F51A7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PM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C4976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B0CE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A0BD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5643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175E7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5116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9B19A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F2D3A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6BA1A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E3B7B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9CB4D4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1E601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B71AF06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7422" w:rsidRPr="007E21E7" w14:paraId="68B83C9E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1A3B0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THU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4E31455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AM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533D1EF9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14:paraId="6ADA26F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4E16FE1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631EC97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2F24BA65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2F0F837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1325C39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408A5D7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ACEE63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4E63EC9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 / Ta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6A7928E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</w:tcPr>
          <w:p w14:paraId="45245A3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EA63126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</w:tr>
      <w:tr w:rsidR="00FC7422" w:rsidRPr="007E21E7" w14:paraId="3A195A5C" w14:textId="77777777" w:rsidTr="00FC742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A73FA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6940445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PM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89B31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A74C4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25DCA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ac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8E56DE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ac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A7740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1A907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2555B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5511B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ac</w:t>
            </w:r>
            <w:r w:rsidRPr="007E21E7">
              <w:rPr>
                <w:rFonts w:ascii="Arial" w:hAnsi="Arial" w:cs="Arial"/>
                <w:bCs/>
                <w:sz w:val="18"/>
                <w:szCs w:val="18"/>
              </w:rPr>
              <w:tab/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95459C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9C716C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B830D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/Tac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5DA6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0893C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</w:tr>
      <w:tr w:rsidR="00FC7422" w:rsidRPr="007E21E7" w14:paraId="7F990076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C4FF0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FRI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6283A63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AM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6F8B975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LB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14:paraId="5938DF62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75DE8E3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7603999E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03292C20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D8E867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3FCA5276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A5CA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20A3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F2172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2EC1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88B8B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98E352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</w:tr>
      <w:tr w:rsidR="00FC7422" w:rsidRPr="007E21E7" w14:paraId="47B69635" w14:textId="77777777" w:rsidTr="00FC742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3A807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2641E37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PM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BF4A2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 / Tac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8CADC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F3B5E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9686FB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C5352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942D0D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90FB1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FD0051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01D301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 / Te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08B45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FA511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055B4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/CG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48CC6E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7422" w:rsidRPr="007E21E7" w14:paraId="3935F97E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D3B62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SAT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0ACBE710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AM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6B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Familiari-zation and sprint testing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E513F7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E21E7">
              <w:rPr>
                <w:rFonts w:ascii="Arial" w:hAnsi="Arial" w:cs="Arial"/>
                <w:bCs/>
                <w:sz w:val="18"/>
                <w:szCs w:val="18"/>
                <w:lang w:val="en-US"/>
              </w:rPr>
              <w:t>Familiari-zation</w:t>
            </w:r>
            <w:proofErr w:type="spellEnd"/>
            <w:r w:rsidRPr="007E21E7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and sprint testing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7A3BAEC3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5EAC6C5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17C54F67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783D752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OFF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67E82167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4F566A99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414444ED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73150DA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Re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9BA1D3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4003E9E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86F1999" w14:textId="77777777" w:rsidR="00FC7422" w:rsidRPr="007E21E7" w:rsidRDefault="00FC7422" w:rsidP="00FC7422">
            <w:pPr>
              <w:shd w:val="clear" w:color="auto" w:fill="D9D9D9" w:themeFill="background1" w:themeFillShade="D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Sprint tests</w:t>
            </w:r>
          </w:p>
        </w:tc>
      </w:tr>
      <w:tr w:rsidR="00FC7422" w:rsidRPr="007E21E7" w14:paraId="4EBA875F" w14:textId="77777777" w:rsidTr="00FC74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13ABA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3826D74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PM</w:t>
            </w:r>
          </w:p>
        </w:tc>
        <w:tc>
          <w:tcPr>
            <w:tcW w:w="363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C786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3220A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DBCB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C8AE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86C2B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AA1A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99E59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CAC1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421C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 / 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02376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D35D1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06657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70996B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7422" w:rsidRPr="007E21E7" w14:paraId="369F73F7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817C2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SUN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36E45BE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AM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71A73C8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</w:tcPr>
          <w:p w14:paraId="37CA186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5F170FF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12CB794E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22F95644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26F39A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1002C7E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5BBD0C5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2144E5F7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ec / Tac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6B370AB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39A42F4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</w:tcPr>
          <w:p w14:paraId="6AB7AF2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C779FC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7422" w:rsidRPr="007E21E7" w14:paraId="56838638" w14:textId="77777777" w:rsidTr="00F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0A625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4B62A3F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PM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A3D36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4B16B6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B312A4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F0534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D77DD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02CAA4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24B7E4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AF7627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548538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Tac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87810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6D8830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0E7E8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F186911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M</w:t>
            </w:r>
          </w:p>
        </w:tc>
      </w:tr>
      <w:tr w:rsidR="00FC7422" w:rsidRPr="007E21E7" w14:paraId="409C1AB9" w14:textId="77777777" w:rsidTr="00FC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0F268" w14:textId="77777777" w:rsidR="00FC7422" w:rsidRPr="007E21E7" w:rsidRDefault="00FC7422" w:rsidP="00FC742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21E7">
              <w:rPr>
                <w:rFonts w:ascii="Arial" w:hAnsi="Arial" w:cs="Arial"/>
                <w:b w:val="0"/>
                <w:sz w:val="18"/>
                <w:szCs w:val="18"/>
              </w:rPr>
              <w:t>Training hours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02E04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6h 30min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9205B4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9h 40min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F19159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10h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61DDB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9h 35min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82D1C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9h 30mi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B595B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9h 20mi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3DFEC1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8h 15mi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62E118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9h 25mi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622B49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5h 15mi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2379FF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7h 15mi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0BE362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9h 50min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1F05D6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9h 40min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2FB76A" w14:textId="77777777" w:rsidR="00FC7422" w:rsidRPr="007E21E7" w:rsidRDefault="00FC7422" w:rsidP="00FC7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21E7">
              <w:rPr>
                <w:rFonts w:ascii="Arial" w:hAnsi="Arial" w:cs="Arial"/>
                <w:bCs/>
                <w:sz w:val="18"/>
                <w:szCs w:val="18"/>
              </w:rPr>
              <w:t>8h 30 min</w:t>
            </w:r>
          </w:p>
        </w:tc>
      </w:tr>
      <w:tr w:rsidR="00FC7422" w:rsidRPr="007E21E7" w14:paraId="153B3E33" w14:textId="77777777" w:rsidTr="00FC7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A1468" w14:textId="77777777" w:rsidR="00FC7422" w:rsidRPr="007E21E7" w:rsidRDefault="00FC7422" w:rsidP="00FC7422">
            <w:pPr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DB48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F32AE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C0EE67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86B825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531BE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639E61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BFC122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6123A6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A1592C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E6937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B556EA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4186F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71BA5AD3" w14:textId="77777777" w:rsidR="00FC7422" w:rsidRPr="007E21E7" w:rsidRDefault="00FC7422" w:rsidP="00FC7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14:paraId="7AD4C080" w14:textId="77777777" w:rsidR="00FC7422" w:rsidRDefault="00FC7422"/>
    <w:sectPr w:rsidR="00FC7422" w:rsidSect="00FC74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22"/>
    <w:rsid w:val="00FC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DD446"/>
  <w15:chartTrackingRefBased/>
  <w15:docId w15:val="{D953165D-261A-44A3-9FD9-913FEA77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C7422"/>
    <w:pPr>
      <w:spacing w:after="0" w:line="240" w:lineRule="auto"/>
    </w:pPr>
    <w:rPr>
      <w:sz w:val="24"/>
      <w:szCs w:val="24"/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8:33:00Z</dcterms:created>
  <dcterms:modified xsi:type="dcterms:W3CDTF">2020-07-18T18:33:00Z</dcterms:modified>
</cp:coreProperties>
</file>